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tcBorders>
              <w:bottom w:val="single" w:color="auto" w:sz="18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Supplemental table1. Mmu miR-203-3p binding target prediction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18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e</w:t>
            </w:r>
          </w:p>
        </w:tc>
        <w:tc>
          <w:tcPr>
            <w:tcW w:w="2841" w:type="dxa"/>
            <w:tcBorders>
              <w:top w:val="single" w:color="auto" w:sz="18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ding site</w:t>
            </w:r>
          </w:p>
        </w:tc>
        <w:tc>
          <w:tcPr>
            <w:tcW w:w="2841" w:type="dxa"/>
            <w:tcBorders>
              <w:top w:val="single" w:color="auto" w:sz="18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nimum Free Energy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RP1</w:t>
            </w:r>
          </w:p>
        </w:tc>
        <w:tc>
          <w:tcPr>
            <w:tcW w:w="2841" w:type="dxa"/>
            <w:vMerge w:val="restart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2841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-20.2 kcal/mol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-19.2 kcal/mol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18.0 kcal/mol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sp90aa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pargc1a</w:t>
            </w:r>
          </w:p>
        </w:tc>
        <w:tc>
          <w:tcPr>
            <w:tcW w:w="284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17.4 kcal/mol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17.3 kcal/mol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irt1</w:t>
            </w:r>
          </w:p>
        </w:tc>
        <w:tc>
          <w:tcPr>
            <w:tcW w:w="284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15.2 kcal/mol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14.6 kcal/mol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14.4 kcal/mol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13.4 kcal/mol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Dysregulation genes in aging mice associated with two biological processes of mitochondrial energy metabolism and NAD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functions.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IyY2E0NDZhOTg2YWE3ODZmY2UyNWRhODVhNjBlN2QifQ=="/>
  </w:docVars>
  <w:rsids>
    <w:rsidRoot w:val="00000000"/>
    <w:rsid w:val="0CD05647"/>
    <w:rsid w:val="63245900"/>
    <w:rsid w:val="641A3D55"/>
    <w:rsid w:val="79A97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6T05:24:00Z</dcterms:created>
  <dc:creator>17865</dc:creator>
  <cp:lastModifiedBy>zhao limin</cp:lastModifiedBy>
  <dcterms:modified xsi:type="dcterms:W3CDTF">2023-11-08T05:11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33</vt:lpwstr>
  </property>
  <property fmtid="{D5CDD505-2E9C-101B-9397-08002B2CF9AE}" pid="3" name="ICV">
    <vt:lpwstr>3BEC415C4D63437AB35A0D3E111162F6_12</vt:lpwstr>
  </property>
</Properties>
</file>